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Table 5:</w:t>
      </w:r>
      <w:r>
        <w:rPr>
          <w:rFonts w:cs="Arial" w:ascii="Arial" w:hAnsi="Arial"/>
          <w:b/>
          <w:sz w:val="22"/>
          <w:szCs w:val="22"/>
        </w:rPr>
        <w:t xml:space="preserve"> Correlation of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 Cost-Effectiveness Ratios </w:t>
      </w:r>
      <w:r>
        <w:rPr>
          <w:rFonts w:cs="Arial" w:ascii="Arial" w:hAnsi="Arial"/>
          <w:b/>
          <w:sz w:val="22"/>
          <w:szCs w:val="22"/>
        </w:rPr>
        <w:t>and threshold levels of several variables (Monte Carlo simulations, 1000 iterations)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5560" w:type="dxa"/>
        <w:jc w:val="left"/>
        <w:tblInd w:w="-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77"/>
        <w:gridCol w:w="1138"/>
        <w:gridCol w:w="1017"/>
        <w:gridCol w:w="1136"/>
        <w:gridCol w:w="1184"/>
        <w:gridCol w:w="1085"/>
        <w:gridCol w:w="1045"/>
        <w:gridCol w:w="1185"/>
        <w:gridCol w:w="1085"/>
        <w:gridCol w:w="1045"/>
        <w:gridCol w:w="1185"/>
        <w:gridCol w:w="1085"/>
        <w:gridCol w:w="1045"/>
      </w:tblGrid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ind w:left="304" w:hanging="304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ab/>
              <w:tab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F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cidence of malar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PTi intervention costs (per dose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105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Sit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rson Correlation Coefficient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shol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ual Threshold US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rson Correlation Coefficient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shold - Simula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ual Threshold US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rson Correlation Coefficient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shold - Simula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ual Threshold US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rson Correlation Coefficient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shold - Simula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ual Threshold USD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akara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l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akara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rongo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rongo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hica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hica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masi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masi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male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male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baréné S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tern Kenya SP+Ar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tern Kenya AQ+Ar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ogwe MQ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0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  <w:b/>
      <w:sz w:val="28"/>
      <w:lang w:val="en-US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  <w:b/>
      <w:i/>
      <w:lang w:val="en-US"/>
    </w:rPr>
  </w:style>
  <w:style w:type="paragraph" w:styleId="NormalWeb">
    <w:name w:val="Normal (Web)"/>
    <w:basedOn w:val="Normal"/>
    <w:qFormat/>
    <w:pPr/>
    <w:rPr/>
  </w:style>
  <w:style w:type="paragraph" w:styleId="Helptext">
    <w:name w:val="helptext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arCharCarCharCarCharCarCharCarattereCarattereCharChar">
    <w:name w:val="Car Char Car Char Car Char Car Char Carattere Carattere 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harChar">
    <w:name w:val="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">
    <w:name w:val="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">
    <w:name w:val="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">
    <w:name w:val="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">
    <w:name w:val="Car Char Car Char 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Char">
    <w:name w:val="Car Char Car Char Car Char 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NormalArial">
    <w:name w:val="Normal + Arial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44:00Z</dcterms:created>
  <dc:creator>Conteh</dc:creator>
  <dc:description/>
  <cp:keywords/>
  <dc:language>en-US</dc:language>
  <cp:lastModifiedBy>Conteh</cp:lastModifiedBy>
  <dcterms:modified xsi:type="dcterms:W3CDTF">2010-04-07T13:44:00Z</dcterms:modified>
  <cp:revision>2</cp:revision>
  <dc:subject/>
  <dc:title/>
</cp:coreProperties>
</file>